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B16" w:rsidRPr="00293B16" w:rsidRDefault="00293B16" w:rsidP="00293B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93B16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293B1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93B1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93B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3B16">
        <w:rPr>
          <w:rFonts w:ascii="Times New Roman" w:hAnsi="Times New Roman" w:cs="Times New Roman" w:hint="eastAsia"/>
          <w:b/>
          <w:sz w:val="24"/>
          <w:szCs w:val="24"/>
        </w:rPr>
        <w:t xml:space="preserve">MCODE </w:t>
      </w:r>
      <w:r w:rsidRPr="00293B16">
        <w:rPr>
          <w:rFonts w:ascii="Times New Roman" w:hAnsi="Times New Roman" w:cs="Times New Roman"/>
          <w:b/>
          <w:sz w:val="24"/>
          <w:szCs w:val="24"/>
        </w:rPr>
        <w:t>results for all parameters tested.</w:t>
      </w:r>
    </w:p>
    <w:tbl>
      <w:tblPr>
        <w:tblStyle w:val="a5"/>
        <w:tblW w:w="8789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90"/>
        <w:gridCol w:w="1038"/>
        <w:gridCol w:w="1038"/>
        <w:gridCol w:w="1038"/>
        <w:gridCol w:w="1038"/>
        <w:gridCol w:w="1320"/>
        <w:gridCol w:w="1134"/>
      </w:tblGrid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Groups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Parameters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</w:t>
            </w:r>
            <w:r w:rsidRPr="00293B16">
              <w:rPr>
                <w:rFonts w:ascii="Times New Roman" w:hAnsi="Times New Roman" w:cs="Times New Roman" w:hint="eastAsia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uster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size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imum size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imum size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ular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tropy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.323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578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.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4372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56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796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5.32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  <w:t>5.33077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8.67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26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.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3002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.14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2290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.8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22418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5.0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871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.17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72386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.09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381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.12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56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3.0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64938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3.87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537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.90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876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.85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3646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.96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89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5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1087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6.17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2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0.0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  <w:t>5.302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3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4027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2.53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3397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.82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2359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6.6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193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2.68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2849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.53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8066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.74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5487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.63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357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153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0.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6125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2.92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812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7.63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4142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.51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384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A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.65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131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.07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691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4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5.73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0.0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  <w:t>5.24152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31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2987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1.96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0842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4.36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286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4.6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14228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1.9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1833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.41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87226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.2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6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.0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1422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.78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60606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0.17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6526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6.76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5197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2.85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5141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6.29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9106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Vehicl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.97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745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70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54359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5.86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2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</w:pPr>
            <w:r w:rsidRPr="00293B16">
              <w:rPr>
                <w:rFonts w:ascii="Times New Roman" w:hAnsi="Times New Roman" w:cs="Times New Roman"/>
                <w:b/>
                <w:sz w:val="22"/>
                <w:szCs w:val="22"/>
                <w:u w:val="thick"/>
              </w:rPr>
              <w:t>5.449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14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4812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0.78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753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9.47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42668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5.90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3827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5.8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366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.78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9358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1.08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97695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9.05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bookmarkStart w:id="0" w:name="_GoBack"/>
            <w:bookmarkEnd w:id="0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8189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8.69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.7564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6.54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70974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5.47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74213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.25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67981</w:t>
            </w:r>
          </w:p>
        </w:tc>
      </w:tr>
      <w:tr w:rsidR="00293B16" w:rsidRPr="00293B16" w:rsidTr="00AA7A61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8.83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93B16" w:rsidRPr="00293B16" w:rsidRDefault="00293B16" w:rsidP="00293B1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B16">
              <w:rPr>
                <w:rFonts w:ascii="Times New Roman" w:hAnsi="Times New Roman" w:cs="Times New Roman"/>
                <w:sz w:val="22"/>
                <w:szCs w:val="22"/>
              </w:rPr>
              <w:t>6.61472</w:t>
            </w:r>
          </w:p>
        </w:tc>
      </w:tr>
    </w:tbl>
    <w:p w:rsidR="00293B16" w:rsidRPr="00293B16" w:rsidRDefault="00293B16" w:rsidP="00293B16">
      <w:pPr>
        <w:spacing w:line="480" w:lineRule="auto"/>
        <w:rPr>
          <w:rFonts w:ascii="Times New Roman" w:hAnsi="Times New Roman" w:cs="Times New Roman"/>
          <w:b/>
          <w:sz w:val="28"/>
          <w:szCs w:val="22"/>
        </w:rPr>
      </w:pPr>
    </w:p>
    <w:p w:rsidR="00293B16" w:rsidRPr="00293B16" w:rsidRDefault="00293B16" w:rsidP="00293B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293B16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293B16">
        <w:rPr>
          <w:rFonts w:ascii="Times New Roman" w:hAnsi="Times New Roman" w:cs="Times New Roman"/>
          <w:kern w:val="0"/>
          <w:sz w:val="24"/>
          <w:szCs w:val="24"/>
        </w:rPr>
        <w:t>In the MCODE algorithm, we tried all possible combinations of the key parameters: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color w:val="000000"/>
          <w:sz w:val="24"/>
          <w:szCs w:val="24"/>
          <w:lang w:bidi="th-TH"/>
        </w:rPr>
        <w:t>Parameters 1: Include Loops: false; Degree Cutoff: 3; Node Score Cutoff: 0.2; Haircut: true; Fluff: false; K-Core: 2; Max. Depth from Seed: 100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color w:val="000000"/>
          <w:sz w:val="24"/>
          <w:szCs w:val="24"/>
          <w:lang w:bidi="th-TH"/>
        </w:rPr>
        <w:t>Parameters 2: Include Loops: false; Degree Cutoff: 3; Node Score Cutoff: 0.2; Haircut: true; Fluff: false; K-Core: 2; Max. Depth from Seed: 5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3: Include Loops: false; Degree Cutoff: 3; Node Score Cutoff: 0.2; Haircut: true; Fluff: false; K-Core: 2; Max. Depth from Seed: 4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 xml:space="preserve">Parameters 4: Include Loops: false; Degree Cutoff: 3; Node Score Cutoff: 0.2; </w:t>
      </w:r>
      <w:r w:rsidRPr="00293B16">
        <w:rPr>
          <w:rFonts w:ascii="Times New Roman" w:hAnsi="Times New Roman" w:cs="Times New Roman"/>
          <w:sz w:val="24"/>
          <w:szCs w:val="24"/>
          <w:lang w:bidi="th-TH"/>
        </w:rPr>
        <w:lastRenderedPageBreak/>
        <w:t>Haircut: true; Fluff: false; K-Core: 2; Max. Depth from Seed: 3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5: Include Loops: false; Degree Cutoff: 3; Node Score Cutoff: 0.2; Haircut: true; Fluff: true; Fluff Density Cutoff 0.1; K-Core: 2; Max. Depth from Seed: 100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6: Include Loops: false; Degree Cutoff: 3; Node Score Cutoff: 0.2; Haircut: true; Fluff: true; Fluff Density Cutoff 0.1; K-Core: 2; Max. Depth from Seed: 5</w:t>
      </w:r>
    </w:p>
    <w:p w:rsidR="00293B16" w:rsidRPr="00293B16" w:rsidRDefault="00293B16" w:rsidP="00293B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7: Include Loops: false; Degree Cutoff: 3; Node Score Cutoff: 0.2; Haircut: true; Fluff: true; Fluff Density Cutoff 0.1; K-Core: 2; Max. Depth from Seed: 4</w:t>
      </w:r>
    </w:p>
    <w:p w:rsidR="00293B16" w:rsidRPr="00293B16" w:rsidRDefault="00293B16" w:rsidP="00293B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8: Include Loops: false; Degree Cutoff: 3; Node Score Cutoff: 0.2; Haircut: true; Fluff: true; Fluff Density Cutoff 0.1; K-Core: 2; Max. Depth from Seed: 3</w:t>
      </w:r>
    </w:p>
    <w:p w:rsidR="00293B16" w:rsidRPr="00293B16" w:rsidRDefault="00293B16" w:rsidP="00293B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9: Include Loops: false; Degree Cutoff: 3; Node Score Cutoff: 0.2; Haircut: false; Fluff: false; K-Core: 2; Max. Depth from Seed: 100</w:t>
      </w:r>
    </w:p>
    <w:p w:rsidR="00293B16" w:rsidRPr="00293B16" w:rsidRDefault="00293B16" w:rsidP="00293B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0: Include Loops: false; Degree Cutoff: 3; Node Score Cutoff: 0.2; Haircut: false; Fluff: false; K-Core: 2; Max. Depth from Seed: 5</w:t>
      </w:r>
    </w:p>
    <w:p w:rsidR="00293B16" w:rsidRPr="00293B16" w:rsidRDefault="00293B16" w:rsidP="00293B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1: Include Loops: false; Degree Cutoff: 3; Node Score Cutoff: 0.2; Haircut: false; Fluff: false; K-Core: 2; Max. Depth from Seed: 4</w:t>
      </w:r>
    </w:p>
    <w:p w:rsidR="00293B16" w:rsidRPr="00293B16" w:rsidRDefault="00293B16" w:rsidP="00293B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2: Include Loops: false; Degree Cutoff: 3; Node Score Cutoff: 0.2; Haircut: false; Fluff: false; K-Core: 2; Max. Depth from Seed: 3</w:t>
      </w:r>
    </w:p>
    <w:p w:rsidR="00293B16" w:rsidRPr="00293B16" w:rsidRDefault="00293B16" w:rsidP="00293B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 xml:space="preserve">Parameters 13: Include Loops: false; Degree Cutoff: 3; Node Score Cutoff: 0.2; </w:t>
      </w:r>
      <w:r w:rsidRPr="00293B16">
        <w:rPr>
          <w:rFonts w:ascii="Times New Roman" w:hAnsi="Times New Roman" w:cs="Times New Roman"/>
          <w:sz w:val="24"/>
          <w:szCs w:val="24"/>
          <w:lang w:bidi="th-TH"/>
        </w:rPr>
        <w:lastRenderedPageBreak/>
        <w:t>Haircut: false; Fluff: true; K-Core: 2; Max. Depth from Seed: 100</w:t>
      </w:r>
    </w:p>
    <w:p w:rsidR="00293B16" w:rsidRPr="00293B16" w:rsidRDefault="00293B16" w:rsidP="00293B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4: Include Loops: false; Degree Cutoff: 3; Node Score Cutoff: 0.2; Haircut: false; Fluff: true; K-Core: 2; Max. Depth from Seed: 5</w:t>
      </w:r>
    </w:p>
    <w:p w:rsidR="00293B16" w:rsidRPr="00293B16" w:rsidRDefault="00293B16" w:rsidP="00293B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5: Include Loops: false; Degree Cutoff: 3; Node Score Cutoff: 0.2; Haircut: false; Fluff: true; K-Core: 2; Max. Depth from Seed: 4</w:t>
      </w:r>
    </w:p>
    <w:p w:rsidR="00293B16" w:rsidRPr="00293B16" w:rsidRDefault="00293B16" w:rsidP="00293B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8"/>
          <w:szCs w:val="28"/>
          <w:lang w:bidi="th-TH"/>
        </w:rPr>
      </w:pPr>
      <w:r w:rsidRPr="00293B16">
        <w:rPr>
          <w:rFonts w:ascii="Times New Roman" w:hAnsi="Times New Roman" w:cs="Times New Roman"/>
          <w:sz w:val="24"/>
          <w:szCs w:val="24"/>
          <w:lang w:bidi="th-TH"/>
        </w:rPr>
        <w:t>Parameters 16: Include Loops: false; Degree Cutoff: 3; Node Score Cutoff: 0.2; Haircut: false; Fluff: true; K-Core: 2; Max. Depth from Seed: 3</w:t>
      </w:r>
      <w:r w:rsidRPr="00293B16">
        <w:rPr>
          <w:rFonts w:ascii="Times New Roman" w:hAnsi="Times New Roman" w:cs="Times New Roman"/>
          <w:sz w:val="24"/>
          <w:szCs w:val="24"/>
          <w:lang w:bidi="th-TH"/>
        </w:rPr>
        <w:tab/>
      </w:r>
      <w:r w:rsidRPr="00293B16">
        <w:rPr>
          <w:rFonts w:ascii="Times New Roman" w:hAnsi="Times New Roman" w:cs="Times New Roman"/>
          <w:b/>
          <w:sz w:val="28"/>
          <w:szCs w:val="28"/>
          <w:lang w:bidi="th-TH"/>
        </w:rPr>
        <w:tab/>
      </w:r>
      <w:r w:rsidRPr="00293B16">
        <w:rPr>
          <w:rFonts w:ascii="Times New Roman" w:hAnsi="Times New Roman" w:cs="Times New Roman"/>
          <w:b/>
          <w:sz w:val="28"/>
          <w:szCs w:val="28"/>
          <w:lang w:bidi="th-TH"/>
        </w:rPr>
        <w:tab/>
      </w:r>
      <w:r w:rsidRPr="00293B16">
        <w:rPr>
          <w:rFonts w:ascii="Times New Roman" w:hAnsi="Times New Roman" w:cs="Times New Roman"/>
          <w:b/>
          <w:sz w:val="28"/>
          <w:szCs w:val="28"/>
          <w:lang w:bidi="th-TH"/>
        </w:rPr>
        <w:tab/>
      </w:r>
    </w:p>
    <w:p w:rsidR="00293B16" w:rsidRPr="00293B16" w:rsidRDefault="00293B16" w:rsidP="00293B16">
      <w:pPr>
        <w:spacing w:line="480" w:lineRule="auto"/>
        <w:rPr>
          <w:rFonts w:cs="Times New Roman"/>
          <w:szCs w:val="22"/>
        </w:rPr>
      </w:pPr>
    </w:p>
    <w:p w:rsidR="00293B16" w:rsidRPr="00293B16" w:rsidRDefault="00293B16" w:rsidP="00293B16">
      <w:pPr>
        <w:spacing w:line="480" w:lineRule="auto"/>
        <w:rPr>
          <w:rFonts w:cs="Times New Roman"/>
          <w:szCs w:val="22"/>
        </w:rPr>
      </w:pPr>
    </w:p>
    <w:p w:rsidR="00156CFE" w:rsidRPr="00293B16" w:rsidRDefault="00156CFE"/>
    <w:sectPr w:rsidR="00156CFE" w:rsidRPr="0029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E5B" w:rsidRDefault="00745E5B" w:rsidP="00293B16">
      <w:r>
        <w:separator/>
      </w:r>
    </w:p>
  </w:endnote>
  <w:endnote w:type="continuationSeparator" w:id="0">
    <w:p w:rsidR="00745E5B" w:rsidRDefault="00745E5B" w:rsidP="00293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E5B" w:rsidRDefault="00745E5B" w:rsidP="00293B16">
      <w:r>
        <w:separator/>
      </w:r>
    </w:p>
  </w:footnote>
  <w:footnote w:type="continuationSeparator" w:id="0">
    <w:p w:rsidR="00745E5B" w:rsidRDefault="00745E5B" w:rsidP="00293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45915"/>
    <w:multiLevelType w:val="hybridMultilevel"/>
    <w:tmpl w:val="80DE3EF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7FB0DEE"/>
    <w:multiLevelType w:val="hybridMultilevel"/>
    <w:tmpl w:val="A91C399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C492C99"/>
    <w:multiLevelType w:val="hybridMultilevel"/>
    <w:tmpl w:val="DB54A7D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A8"/>
    <w:rsid w:val="00144C67"/>
    <w:rsid w:val="00156CFE"/>
    <w:rsid w:val="00293B16"/>
    <w:rsid w:val="004C3195"/>
    <w:rsid w:val="005611A8"/>
    <w:rsid w:val="00731408"/>
    <w:rsid w:val="00745E5B"/>
    <w:rsid w:val="00A044DE"/>
    <w:rsid w:val="00AA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B1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B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B16"/>
    <w:rPr>
      <w:sz w:val="18"/>
      <w:szCs w:val="18"/>
    </w:rPr>
  </w:style>
  <w:style w:type="table" w:styleId="a5">
    <w:name w:val="Table Grid"/>
    <w:basedOn w:val="a1"/>
    <w:uiPriority w:val="59"/>
    <w:rsid w:val="00293B1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B1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B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B16"/>
    <w:rPr>
      <w:sz w:val="18"/>
      <w:szCs w:val="18"/>
    </w:rPr>
  </w:style>
  <w:style w:type="table" w:styleId="a5">
    <w:name w:val="Table Grid"/>
    <w:basedOn w:val="a1"/>
    <w:uiPriority w:val="59"/>
    <w:rsid w:val="00293B1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11</Words>
  <Characters>4053</Characters>
  <Application>Microsoft Office Word</Application>
  <DocSecurity>0</DocSecurity>
  <Lines>33</Lines>
  <Paragraphs>9</Paragraphs>
  <ScaleCrop>false</ScaleCrop>
  <Company>china</Company>
  <LinksUpToDate>false</LinksUpToDate>
  <CharactersWithSpaces>4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6-06-18T04:15:00Z</dcterms:created>
  <dcterms:modified xsi:type="dcterms:W3CDTF">2016-06-18T06:22:00Z</dcterms:modified>
</cp:coreProperties>
</file>